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9EF31" w14:textId="77777777" w:rsidR="007B7BFD" w:rsidRPr="00893494" w:rsidRDefault="007B7BFD" w:rsidP="007B7BFD">
      <w:r w:rsidRPr="00893494">
        <w:rPr>
          <w:noProof/>
        </w:rPr>
        <w:drawing>
          <wp:inline distT="0" distB="0" distL="0" distR="0" wp14:anchorId="68428A73" wp14:editId="5BC6422E">
            <wp:extent cx="8229600" cy="2476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49" b="39753"/>
                    <a:stretch/>
                  </pic:blipFill>
                  <pic:spPr bwMode="auto">
                    <a:xfrm>
                      <a:off x="0" y="0"/>
                      <a:ext cx="82296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CD1D0A" w14:textId="0463D7FB" w:rsidR="00D87117" w:rsidRDefault="007B7BFD" w:rsidP="007B7BFD">
      <w:r w:rsidRPr="00893494">
        <w:rPr>
          <w:b/>
          <w:bCs/>
        </w:rPr>
        <w:t>S4</w:t>
      </w:r>
      <w:r w:rsidR="0059376D">
        <w:rPr>
          <w:b/>
          <w:bCs/>
        </w:rPr>
        <w:t xml:space="preserve"> Fig</w:t>
      </w:r>
      <w:r w:rsidRPr="00893494">
        <w:rPr>
          <w:b/>
          <w:bCs/>
        </w:rPr>
        <w:t xml:space="preserve">. </w:t>
      </w:r>
      <w:r w:rsidRPr="00893494">
        <w:t>Effects of meloxicam treatment (n = 9, control (CON) and n = 7, meloxicam (MEL)), parity (n = 9, primiparous (PRIM) and n = 7, multiparous (MULT)), and blood progesterone concentration at 35 DIM (n = 10, ˃ 1 ng/mL (HIGH) and n = 6, ≤ 1 ng/mL (LOW)) on the dynamics of uterine microbiota of clinically healthy postpartum dairy cows (n = 1</w:t>
      </w:r>
      <w:r>
        <w:t>6</w:t>
      </w:r>
      <w:r w:rsidRPr="00893494">
        <w:t>) in samples collected at 10, 21, and 35 d in milk (DIM). Principal coordinate analysis for Bray-Curtis dissimilarity (phylum level) was not affected by MEL, parity groups, or blood progesterone concentration at 35 DIM (analyzed via PERMANOVA with 1000 permutations).</w:t>
      </w:r>
    </w:p>
    <w:sectPr w:rsidR="00D8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BFD"/>
    <w:rsid w:val="0059376D"/>
    <w:rsid w:val="007B7BFD"/>
    <w:rsid w:val="00BA5CF0"/>
    <w:rsid w:val="00D87117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B7C8F"/>
  <w15:chartTrackingRefBased/>
  <w15:docId w15:val="{5024F55D-DC71-499D-A0B7-C994CA96D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FD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2</cp:lastModifiedBy>
  <cp:revision>2</cp:revision>
  <dcterms:created xsi:type="dcterms:W3CDTF">2021-02-03T12:00:00Z</dcterms:created>
  <dcterms:modified xsi:type="dcterms:W3CDTF">2021-02-12T08:39:00Z</dcterms:modified>
</cp:coreProperties>
</file>